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47F04FD" w:rsidR="0043049C" w:rsidRPr="0037693F" w:rsidRDefault="00B146E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589F01A" w:rsidR="0043049C" w:rsidRPr="0037693F" w:rsidRDefault="00B146E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17CCD49D" w:rsidR="0043049C" w:rsidRPr="0037693F" w:rsidRDefault="00B146E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805433C" w:rsidR="0043049C" w:rsidRPr="0037693F" w:rsidRDefault="00B146E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772A67D7" w:rsidR="0043049C" w:rsidRPr="0037693F" w:rsidRDefault="00B146E4"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5B85B6D2"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0DE88EF" w:rsidR="0043049C" w:rsidRPr="0037693F" w:rsidRDefault="00B146E4"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4380CF8" w:rsidR="0043049C" w:rsidRPr="0037693F" w:rsidRDefault="00B146E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55565F42" w:rsidR="0043049C" w:rsidRPr="0037693F" w:rsidRDefault="00B146E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6F044D61" w:rsidR="0043049C" w:rsidRPr="0037693F" w:rsidRDefault="004335B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5007F056" w:rsidR="0043049C" w:rsidRPr="0037693F" w:rsidRDefault="004335B0"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7</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5B9C05BB" w:rsidR="0043049C" w:rsidRPr="0037693F" w:rsidRDefault="004335B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50D9183E" w:rsidR="0043049C" w:rsidRPr="0037693F" w:rsidRDefault="004335B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A17DA79" w:rsidR="0043049C" w:rsidRPr="0037693F" w:rsidRDefault="004335B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0265857" w:rsidR="0043049C" w:rsidRPr="0037693F" w:rsidRDefault="004335B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w:t>
            </w:r>
          </w:p>
        </w:tc>
      </w:tr>
    </w:tbl>
    <w:p w14:paraId="4FB8EA1B" w14:textId="77777777" w:rsidR="00F15769" w:rsidRPr="0037693F" w:rsidRDefault="00E3349F"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37FB4" w14:textId="77777777" w:rsidR="00E3349F" w:rsidRDefault="00E3349F" w:rsidP="003A15E6">
      <w:r>
        <w:separator/>
      </w:r>
    </w:p>
  </w:endnote>
  <w:endnote w:type="continuationSeparator" w:id="0">
    <w:p w14:paraId="24544473" w14:textId="77777777" w:rsidR="00E3349F" w:rsidRDefault="00E3349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notTrueType/>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193C3" w14:textId="77777777" w:rsidR="00E3349F" w:rsidRDefault="00E3349F" w:rsidP="003A15E6">
      <w:r>
        <w:separator/>
      </w:r>
    </w:p>
  </w:footnote>
  <w:footnote w:type="continuationSeparator" w:id="0">
    <w:p w14:paraId="294CC929" w14:textId="77777777" w:rsidR="00E3349F" w:rsidRDefault="00E3349F"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335B0"/>
    <w:rsid w:val="00490AB0"/>
    <w:rsid w:val="00491F5F"/>
    <w:rsid w:val="004B3671"/>
    <w:rsid w:val="004C4B64"/>
    <w:rsid w:val="00526D12"/>
    <w:rsid w:val="00535A94"/>
    <w:rsid w:val="006D49B1"/>
    <w:rsid w:val="006F464A"/>
    <w:rsid w:val="00813691"/>
    <w:rsid w:val="008336FF"/>
    <w:rsid w:val="0089051A"/>
    <w:rsid w:val="008A399B"/>
    <w:rsid w:val="008D6478"/>
    <w:rsid w:val="008F0B75"/>
    <w:rsid w:val="008F662B"/>
    <w:rsid w:val="009528CE"/>
    <w:rsid w:val="009A68D7"/>
    <w:rsid w:val="009A73E5"/>
    <w:rsid w:val="00A034A1"/>
    <w:rsid w:val="00AC7330"/>
    <w:rsid w:val="00AD10E7"/>
    <w:rsid w:val="00AD608C"/>
    <w:rsid w:val="00AE3CA5"/>
    <w:rsid w:val="00B146E4"/>
    <w:rsid w:val="00B24956"/>
    <w:rsid w:val="00B253EA"/>
    <w:rsid w:val="00B54EA1"/>
    <w:rsid w:val="00B74187"/>
    <w:rsid w:val="00B82496"/>
    <w:rsid w:val="00BD2A73"/>
    <w:rsid w:val="00BE62E7"/>
    <w:rsid w:val="00C72316"/>
    <w:rsid w:val="00E3349F"/>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3F9CA316-33AC-4F45-BECF-DD34A08CD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929</Words>
  <Characters>52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KWLFSCMM2016115</cp:lastModifiedBy>
  <cp:revision>3</cp:revision>
  <cp:lastPrinted>2016-08-07T20:41:00Z</cp:lastPrinted>
  <dcterms:created xsi:type="dcterms:W3CDTF">2022-10-02T15:23:00Z</dcterms:created>
  <dcterms:modified xsi:type="dcterms:W3CDTF">2022-10-02T15:44:00Z</dcterms:modified>
</cp:coreProperties>
</file>